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538DE" w14:textId="114065F7" w:rsidR="00300585" w:rsidRDefault="00300585" w:rsidP="0030058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</w:rPr>
        <w:t xml:space="preserve">Expression of Aβ 1-42 and co-localization with GFAP in brain regions of SIV-infected macaques: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he brain sections from different brain regions (FC, PC, Hippocampus (Hippo), Basal Ganglia (BG),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Ce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BS, were co-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immunostained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for the expression of Aβ1-42 in GFAP+ astrocytes. As shown in S1 Fig, there was increased co localization of Aβ1-42 in GFAP+ astrocytes in all of the brain regions of SIV-infected macaques compared with those of the saline group (S1A, 1B, 1C, 1D, 1E and 1F Fig). Intriguingly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howeve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within the various brain regions of the SIV+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macaque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ere appeared to be differential expression of the toxic Aβ1-42 protein. More intense staining of Aβ1-42 </w:t>
      </w:r>
      <w:r>
        <w:rPr>
          <w:rFonts w:ascii="Arial" w:hAnsi="Arial" w:cs="Arial"/>
          <w:noProof/>
          <w:color w:val="000000" w:themeColor="text1"/>
          <w:sz w:val="24"/>
          <w:szCs w:val="24"/>
        </w:rPr>
        <w:t>appeared to b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present in the FC, Hippo and the BG compared to other regions tested. </w:t>
      </w:r>
    </w:p>
    <w:p w14:paraId="6E947FCE" w14:textId="77777777" w:rsidR="00F035FE" w:rsidRDefault="00F035FE" w:rsidP="0030058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AA8A506" w14:textId="77777777" w:rsidR="00CF6E70" w:rsidRDefault="00CF6E70"/>
    <w:sectPr w:rsidR="00CF6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70"/>
    <w:rsid w:val="00300585"/>
    <w:rsid w:val="00451151"/>
    <w:rsid w:val="00CF6E70"/>
    <w:rsid w:val="00F0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5F883"/>
  <w15:chartTrackingRefBased/>
  <w15:docId w15:val="{B099872A-0053-4DD5-9E94-7F50BEDD9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5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Sil</dc:creator>
  <cp:keywords/>
  <dc:description/>
  <cp:lastModifiedBy>Susmita Sil</cp:lastModifiedBy>
  <cp:revision>4</cp:revision>
  <dcterms:created xsi:type="dcterms:W3CDTF">2020-03-10T17:02:00Z</dcterms:created>
  <dcterms:modified xsi:type="dcterms:W3CDTF">2020-04-10T04:57:00Z</dcterms:modified>
</cp:coreProperties>
</file>